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8CF8B" w14:textId="77777777" w:rsidR="008251A9" w:rsidRPr="0033493B" w:rsidRDefault="008251A9" w:rsidP="008251A9">
      <w:pPr>
        <w:pStyle w:val="NormalWeb"/>
        <w:rPr>
          <w:b/>
          <w:i/>
          <w:iCs/>
          <w:lang w:val="en-US"/>
        </w:rPr>
      </w:pPr>
      <w:r w:rsidRPr="0033493B">
        <w:rPr>
          <w:noProof/>
        </w:rPr>
        <w:drawing>
          <wp:inline distT="0" distB="0" distL="0" distR="0" wp14:anchorId="17A66CEF" wp14:editId="66ADB8F4">
            <wp:extent cx="5904230" cy="2425065"/>
            <wp:effectExtent l="0" t="0" r="0" b="635"/>
            <wp:docPr id="180457019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5701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F0958" w14:textId="77777777" w:rsidR="008251A9" w:rsidRPr="0033493B" w:rsidRDefault="008251A9" w:rsidP="008251A9">
      <w:pPr>
        <w:pStyle w:val="NormalWeb"/>
        <w:rPr>
          <w:i/>
          <w:iCs/>
          <w:lang w:val="en-US"/>
        </w:rPr>
      </w:pPr>
      <w:r w:rsidRPr="0033493B">
        <w:rPr>
          <w:b/>
          <w:i/>
          <w:iCs/>
          <w:lang w:val="en-US"/>
        </w:rPr>
        <w:t xml:space="preserve"> Figure S</w:t>
      </w:r>
      <w:r>
        <w:rPr>
          <w:b/>
          <w:i/>
          <w:iCs/>
          <w:lang w:val="en-US"/>
        </w:rPr>
        <w:t>2</w:t>
      </w:r>
      <w:r w:rsidRPr="0033493B">
        <w:rPr>
          <w:b/>
          <w:i/>
          <w:iCs/>
          <w:lang w:val="en-US"/>
        </w:rPr>
        <w:t>:</w:t>
      </w:r>
      <w:r w:rsidRPr="0033493B">
        <w:rPr>
          <w:i/>
          <w:iCs/>
          <w:lang w:val="en-US"/>
        </w:rPr>
        <w:t xml:space="preserve"> Distribution of maternal blood group and </w:t>
      </w:r>
      <w:proofErr w:type="gramStart"/>
      <w:r w:rsidRPr="0033493B">
        <w:rPr>
          <w:i/>
          <w:iCs/>
          <w:lang w:val="en-US"/>
        </w:rPr>
        <w:t>Rhesus  D</w:t>
      </w:r>
      <w:proofErr w:type="gramEnd"/>
      <w:r w:rsidRPr="0033493B">
        <w:rPr>
          <w:i/>
          <w:iCs/>
          <w:lang w:val="en-US"/>
        </w:rPr>
        <w:t xml:space="preserve"> status among screened pregnancies in public hospitals in eastern Ethiopia, 2024 (n= 6141).</w:t>
      </w:r>
    </w:p>
    <w:p w14:paraId="1D8AB184" w14:textId="77777777" w:rsidR="008251A9" w:rsidRDefault="008251A9"/>
    <w:sectPr w:rsidR="008251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yMTGwMDQwNjECcpV0lIJTi4sz8/NACkxqAWZZ+VgsAAAA"/>
  </w:docVars>
  <w:rsids>
    <w:rsidRoot w:val="00A02954"/>
    <w:rsid w:val="0011323F"/>
    <w:rsid w:val="00260C0E"/>
    <w:rsid w:val="002F2854"/>
    <w:rsid w:val="005F404B"/>
    <w:rsid w:val="008251A9"/>
    <w:rsid w:val="008A6ED6"/>
    <w:rsid w:val="00A02954"/>
    <w:rsid w:val="00A365FE"/>
    <w:rsid w:val="00B105CA"/>
    <w:rsid w:val="00B3082B"/>
    <w:rsid w:val="00C467DD"/>
    <w:rsid w:val="00F4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2878C"/>
  <w15:chartTrackingRefBased/>
  <w15:docId w15:val="{BEB17708-A877-4976-A163-87F667E4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954"/>
    <w:pPr>
      <w:spacing w:after="0" w:line="259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9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9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9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9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9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251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3</Lines>
  <Paragraphs>2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aw AD</dc:creator>
  <cp:keywords/>
  <dc:description/>
  <cp:lastModifiedBy>Bandeira, Julia (ELS-EXE)</cp:lastModifiedBy>
  <cp:revision>3</cp:revision>
  <dcterms:created xsi:type="dcterms:W3CDTF">2026-02-25T07:29:00Z</dcterms:created>
  <dcterms:modified xsi:type="dcterms:W3CDTF">2026-03-17T16:02:00Z</dcterms:modified>
</cp:coreProperties>
</file>